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FCF" w:rsidRDefault="00CA425F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lementary</w:t>
      </w:r>
      <w:r w:rsidR="002922C1" w:rsidRPr="00F90537">
        <w:rPr>
          <w:rFonts w:ascii="Times New Roman" w:hAnsi="Times New Roman" w:cs="Times New Roman"/>
          <w:b/>
          <w:sz w:val="36"/>
        </w:rPr>
        <w:t xml:space="preserve"> material </w:t>
      </w:r>
    </w:p>
    <w:p w:rsidR="001F2C13" w:rsidRPr="00F90537" w:rsidRDefault="001F2C13" w:rsidP="001F2C13">
      <w:pPr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957"/>
        <w:gridCol w:w="3252"/>
      </w:tblGrid>
      <w:tr w:rsidR="001F2C13" w:rsidRPr="00762332" w:rsidTr="002403DA">
        <w:trPr>
          <w:trHeight w:val="364"/>
        </w:trPr>
        <w:tc>
          <w:tcPr>
            <w:tcW w:w="8209" w:type="dxa"/>
            <w:gridSpan w:val="2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Table S1. Causes of death and corresponding ICD-10 classification </w:t>
            </w:r>
          </w:p>
        </w:tc>
      </w:tr>
      <w:tr w:rsidR="001F2C13" w:rsidRPr="00F90537" w:rsidTr="004F6375">
        <w:trPr>
          <w:trHeight w:val="214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Cause of death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ICD-10 classification</w:t>
            </w:r>
          </w:p>
        </w:tc>
      </w:tr>
      <w:tr w:rsidR="001F2C13" w:rsidRPr="00F90537" w:rsidTr="004F6375">
        <w:trPr>
          <w:trHeight w:val="203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Respiratory disease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J00-J99</w:t>
            </w:r>
          </w:p>
        </w:tc>
      </w:tr>
      <w:tr w:rsidR="001F2C13" w:rsidRPr="00F90537" w:rsidTr="004F6375">
        <w:trPr>
          <w:trHeight w:val="214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Diabetes 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E10-E14</w:t>
            </w:r>
          </w:p>
        </w:tc>
      </w:tr>
      <w:tr w:rsidR="001F2C13" w:rsidRPr="00F90537" w:rsidTr="004F6375">
        <w:trPr>
          <w:trHeight w:val="203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ardiovascular disease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I00-I99</w:t>
            </w:r>
          </w:p>
        </w:tc>
      </w:tr>
      <w:tr w:rsidR="001F2C13" w:rsidRPr="00F90537" w:rsidTr="004F6375">
        <w:trPr>
          <w:trHeight w:val="214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Other cancers 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00-C17, C21-C99</w:t>
            </w:r>
          </w:p>
        </w:tc>
      </w:tr>
      <w:tr w:rsidR="001F2C13" w:rsidRPr="00F90537" w:rsidTr="004F6375">
        <w:trPr>
          <w:trHeight w:val="203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olorectal cancer</w:t>
            </w:r>
          </w:p>
        </w:tc>
        <w:tc>
          <w:tcPr>
            <w:tcW w:w="3252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18-C20</w:t>
            </w:r>
          </w:p>
        </w:tc>
      </w:tr>
    </w:tbl>
    <w:p w:rsidR="001F2C13" w:rsidRPr="00F90537" w:rsidRDefault="001F2C13" w:rsidP="002403DA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  <w:r w:rsidRPr="00F90537">
        <w:rPr>
          <w:rFonts w:ascii="Times New Roman" w:hAnsi="Times New Roman" w:cs="Times New Roman"/>
          <w:b/>
          <w:sz w:val="20"/>
          <w:lang w:val="en-GB"/>
        </w:rPr>
        <w:t xml:space="preserve">Abbreviations: </w:t>
      </w:r>
      <w:r w:rsidRPr="00F90537">
        <w:rPr>
          <w:rFonts w:ascii="Times New Roman" w:hAnsi="Times New Roman" w:cs="Times New Roman"/>
          <w:sz w:val="20"/>
          <w:lang w:val="en-GB"/>
        </w:rPr>
        <w:t>ICD, International Classification of Disease.</w:t>
      </w:r>
    </w:p>
    <w:p w:rsidR="001F2C13" w:rsidRPr="00F90537" w:rsidRDefault="001F2C13" w:rsidP="002403DA">
      <w:pPr>
        <w:spacing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95"/>
        <w:gridCol w:w="3326"/>
      </w:tblGrid>
      <w:tr w:rsidR="001F2C13" w:rsidRPr="00762332" w:rsidTr="00F90537">
        <w:trPr>
          <w:trHeight w:val="570"/>
        </w:trPr>
        <w:tc>
          <w:tcPr>
            <w:tcW w:w="8221" w:type="dxa"/>
            <w:gridSpan w:val="2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20"/>
                <w:lang w:val="en-GB"/>
              </w:rPr>
              <w:t>Table S2. Diseases, indications and medications suspected of contributing to gastro-intestinal bleeding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Diseases and indication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ICD-10 classification</w:t>
            </w:r>
          </w:p>
        </w:tc>
      </w:tr>
      <w:tr w:rsidR="001F2C13" w:rsidRPr="00F90537" w:rsidTr="00F90537">
        <w:trPr>
          <w:trHeight w:val="231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Haemorrhage of anus and rectum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625-K626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127E0B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Inflammatory </w:t>
            </w:r>
            <w:r w:rsidR="00127E0B">
              <w:rPr>
                <w:rFonts w:ascii="Times New Roman" w:hAnsi="Times New Roman" w:cs="Times New Roman"/>
                <w:sz w:val="16"/>
                <w:lang w:val="en-GB"/>
              </w:rPr>
              <w:t>b</w:t>
            </w: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owel </w:t>
            </w:r>
            <w:r w:rsidR="00127E0B">
              <w:rPr>
                <w:rFonts w:ascii="Times New Roman" w:hAnsi="Times New Roman" w:cs="Times New Roman"/>
                <w:sz w:val="16"/>
                <w:lang w:val="en-GB"/>
              </w:rPr>
              <w:t>d</w:t>
            </w: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isease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50-K52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Diverticular disease 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57</w:t>
            </w:r>
          </w:p>
        </w:tc>
      </w:tr>
      <w:tr w:rsidR="001F2C13" w:rsidRPr="00F90537" w:rsidTr="00F90537">
        <w:trPr>
          <w:trHeight w:val="231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Haemorrhoid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I84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olorectal fissure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60</w:t>
            </w:r>
          </w:p>
        </w:tc>
      </w:tr>
      <w:tr w:rsidR="001F2C13" w:rsidRPr="00F90537" w:rsidTr="00F90537">
        <w:trPr>
          <w:trHeight w:val="231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Gastrointestinal ulcer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25-K28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Gastriti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K29</w:t>
            </w:r>
          </w:p>
        </w:tc>
      </w:tr>
      <w:tr w:rsidR="001F2C13" w:rsidRPr="00F90537" w:rsidTr="00F90537">
        <w:trPr>
          <w:trHeight w:val="231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Medication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ATC code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All Antiplatelet agents, parenteral and oral anticoagulant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B01A</w:t>
            </w:r>
          </w:p>
        </w:tc>
      </w:tr>
      <w:tr w:rsidR="001F2C13" w:rsidRPr="00F90537" w:rsidTr="00F90537">
        <w:trPr>
          <w:trHeight w:val="231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orticosteroids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H02, A07EA </w:t>
            </w:r>
          </w:p>
        </w:tc>
      </w:tr>
      <w:tr w:rsidR="001F2C13" w:rsidRPr="00F90537" w:rsidTr="00F90537">
        <w:trPr>
          <w:trHeight w:val="215"/>
        </w:trPr>
        <w:tc>
          <w:tcPr>
            <w:tcW w:w="4895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All non-steroidal anti-inflammatory drugs </w:t>
            </w:r>
          </w:p>
        </w:tc>
        <w:tc>
          <w:tcPr>
            <w:tcW w:w="3326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M01A</w:t>
            </w:r>
          </w:p>
        </w:tc>
      </w:tr>
    </w:tbl>
    <w:p w:rsidR="001F2C13" w:rsidRPr="00F90537" w:rsidRDefault="001F2C13" w:rsidP="002403DA">
      <w:pPr>
        <w:spacing w:line="240" w:lineRule="auto"/>
        <w:rPr>
          <w:rFonts w:ascii="Times New Roman" w:hAnsi="Times New Roman" w:cs="Times New Roman"/>
          <w:lang w:val="en-GB"/>
        </w:rPr>
      </w:pPr>
      <w:r w:rsidRPr="00F90537">
        <w:rPr>
          <w:rFonts w:ascii="Times New Roman" w:hAnsi="Times New Roman" w:cs="Times New Roman"/>
          <w:b/>
          <w:sz w:val="20"/>
          <w:lang w:val="en-GB"/>
        </w:rPr>
        <w:t xml:space="preserve">Abbreviations: </w:t>
      </w:r>
      <w:r w:rsidRPr="00F90537">
        <w:rPr>
          <w:rFonts w:ascii="Times New Roman" w:hAnsi="Times New Roman" w:cs="Times New Roman"/>
          <w:sz w:val="20"/>
          <w:lang w:val="en-GB"/>
        </w:rPr>
        <w:t>ICD, International Classification of Disease; ATC, Anatomical Therapeutic Chemical.</w:t>
      </w:r>
    </w:p>
    <w:p w:rsidR="001F2C13" w:rsidRPr="00F90537" w:rsidRDefault="001F2C13" w:rsidP="002403DA">
      <w:pPr>
        <w:spacing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957"/>
        <w:gridCol w:w="3273"/>
      </w:tblGrid>
      <w:tr w:rsidR="001F2C13" w:rsidRPr="00762332" w:rsidTr="008F3AD5">
        <w:trPr>
          <w:trHeight w:val="267"/>
        </w:trPr>
        <w:tc>
          <w:tcPr>
            <w:tcW w:w="8230" w:type="dxa"/>
            <w:gridSpan w:val="2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20"/>
                <w:lang w:val="en-GB"/>
              </w:rPr>
              <w:t>Table S3</w:t>
            </w:r>
            <w:r w:rsidR="008F3AD5">
              <w:rPr>
                <w:rFonts w:ascii="Times New Roman" w:hAnsi="Times New Roman" w:cs="Times New Roman"/>
                <w:b/>
                <w:sz w:val="20"/>
                <w:lang w:val="en-GB"/>
              </w:rPr>
              <w:t>.</w:t>
            </w:r>
            <w:r w:rsidRPr="00F90537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Modified versions of Charlson Comorbidity Index</w:t>
            </w:r>
          </w:p>
        </w:tc>
      </w:tr>
      <w:tr w:rsidR="001F2C13" w:rsidRPr="00F90537" w:rsidTr="004F6375">
        <w:trPr>
          <w:trHeight w:val="432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>Index versions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ICD-10 codes not included  </w:t>
            </w:r>
          </w:p>
        </w:tc>
      </w:tr>
      <w:tr w:rsidR="001F2C13" w:rsidRPr="00F90537" w:rsidTr="004F6375">
        <w:trPr>
          <w:trHeight w:val="222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Non-respiratory disease CCI 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J00-J199</w:t>
            </w:r>
          </w:p>
        </w:tc>
      </w:tr>
      <w:tr w:rsidR="001F2C13" w:rsidRPr="00F90537" w:rsidTr="004F6375">
        <w:trPr>
          <w:trHeight w:val="208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Non-diabetes CCI 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E10-E14</w:t>
            </w:r>
          </w:p>
        </w:tc>
      </w:tr>
      <w:tr w:rsidR="001F2C13" w:rsidRPr="00F90537" w:rsidTr="004F6375">
        <w:trPr>
          <w:trHeight w:val="222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Non-cardiovascular disease CCI 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I00-I99</w:t>
            </w:r>
          </w:p>
        </w:tc>
      </w:tr>
      <w:tr w:rsidR="001F2C13" w:rsidRPr="00F90537" w:rsidTr="004F6375">
        <w:trPr>
          <w:trHeight w:val="208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Non-other cancers CCI 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00-C17, C21-C99</w:t>
            </w:r>
          </w:p>
        </w:tc>
      </w:tr>
      <w:tr w:rsidR="001F2C13" w:rsidRPr="00F90537" w:rsidTr="004F6375">
        <w:trPr>
          <w:trHeight w:val="222"/>
        </w:trPr>
        <w:tc>
          <w:tcPr>
            <w:tcW w:w="4957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 xml:space="preserve">Non-colorectal cancer CCI </w:t>
            </w:r>
          </w:p>
        </w:tc>
        <w:tc>
          <w:tcPr>
            <w:tcW w:w="3273" w:type="dxa"/>
          </w:tcPr>
          <w:p w:rsidR="001F2C13" w:rsidRPr="00F90537" w:rsidRDefault="001F2C13" w:rsidP="002403DA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F90537">
              <w:rPr>
                <w:rFonts w:ascii="Times New Roman" w:hAnsi="Times New Roman" w:cs="Times New Roman"/>
                <w:sz w:val="16"/>
                <w:lang w:val="en-GB"/>
              </w:rPr>
              <w:t>C18-C20</w:t>
            </w:r>
          </w:p>
        </w:tc>
      </w:tr>
    </w:tbl>
    <w:p w:rsidR="001F2C13" w:rsidRPr="00F90537" w:rsidRDefault="001F2C13" w:rsidP="002403DA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  <w:r w:rsidRPr="00F90537">
        <w:rPr>
          <w:rFonts w:ascii="Times New Roman" w:hAnsi="Times New Roman" w:cs="Times New Roman"/>
          <w:b/>
          <w:sz w:val="20"/>
          <w:lang w:val="en-GB"/>
        </w:rPr>
        <w:t>Abbreviations</w:t>
      </w:r>
      <w:r w:rsidRPr="00F90537">
        <w:rPr>
          <w:rFonts w:ascii="Times New Roman" w:hAnsi="Times New Roman" w:cs="Times New Roman"/>
          <w:sz w:val="20"/>
          <w:lang w:val="en-GB"/>
        </w:rPr>
        <w:t>: ICD, International Classification of Disease; CCI, Charlson Comorbidity Index.</w:t>
      </w:r>
    </w:p>
    <w:p w:rsidR="001F2C13" w:rsidRDefault="001F2C13" w:rsidP="001F2C13">
      <w:pPr>
        <w:rPr>
          <w:rFonts w:ascii="Times New Roman" w:hAnsi="Times New Roman" w:cs="Times New Roman"/>
          <w:lang w:val="en-GB"/>
        </w:rPr>
      </w:pPr>
    </w:p>
    <w:p w:rsidR="008F3AD5" w:rsidRDefault="008F3AD5" w:rsidP="001F2C13">
      <w:pPr>
        <w:rPr>
          <w:rFonts w:ascii="Times New Roman" w:hAnsi="Times New Roman" w:cs="Times New Roman"/>
          <w:lang w:val="en-GB"/>
        </w:rPr>
      </w:pPr>
    </w:p>
    <w:p w:rsidR="008F3AD5" w:rsidRDefault="008F3AD5" w:rsidP="001F2C13">
      <w:pPr>
        <w:rPr>
          <w:rFonts w:ascii="Times New Roman" w:hAnsi="Times New Roman" w:cs="Times New Roman"/>
          <w:lang w:val="en-GB"/>
        </w:rPr>
      </w:pPr>
    </w:p>
    <w:p w:rsidR="008F3AD5" w:rsidRDefault="008F3AD5" w:rsidP="001F2C13">
      <w:pPr>
        <w:rPr>
          <w:rFonts w:ascii="Times New Roman" w:hAnsi="Times New Roman" w:cs="Times New Roman"/>
          <w:lang w:val="en-GB"/>
        </w:rPr>
      </w:pPr>
    </w:p>
    <w:p w:rsidR="008F3AD5" w:rsidRDefault="008F3AD5" w:rsidP="001F2C13">
      <w:pPr>
        <w:rPr>
          <w:rFonts w:ascii="Times New Roman" w:hAnsi="Times New Roman" w:cs="Times New Roman"/>
          <w:lang w:val="en-GB"/>
        </w:rPr>
      </w:pPr>
    </w:p>
    <w:p w:rsidR="008F3AD5" w:rsidRDefault="008F3AD5" w:rsidP="001F2C13">
      <w:pPr>
        <w:rPr>
          <w:rFonts w:ascii="Times New Roman" w:hAnsi="Times New Roman" w:cs="Times New Roman"/>
          <w:lang w:val="en-GB"/>
        </w:rPr>
      </w:pPr>
    </w:p>
    <w:p w:rsidR="002403DA" w:rsidRPr="00F90537" w:rsidRDefault="002403DA" w:rsidP="001F2C13">
      <w:pPr>
        <w:rPr>
          <w:rFonts w:ascii="Times New Roman" w:hAnsi="Times New Roman" w:cs="Times New Roman"/>
          <w:lang w:val="en-GB"/>
        </w:rPr>
      </w:pPr>
    </w:p>
    <w:p w:rsidR="00EC1305" w:rsidRPr="00F90537" w:rsidRDefault="00EC1305" w:rsidP="001F2C13">
      <w:pPr>
        <w:rPr>
          <w:rFonts w:ascii="Times New Roman" w:hAnsi="Times New Roman" w:cs="Times New Roman"/>
          <w:lang w:val="en-GB"/>
        </w:rPr>
      </w:pPr>
    </w:p>
    <w:p w:rsidR="001F2C13" w:rsidRPr="008F3AD5" w:rsidRDefault="008F3AD5" w:rsidP="00EC1305">
      <w:pPr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lastRenderedPageBreak/>
        <w:t>Supplementary F</w:t>
      </w:r>
      <w:r w:rsidR="001F2C13" w:rsidRPr="008F3AD5">
        <w:rPr>
          <w:rFonts w:ascii="Times New Roman" w:hAnsi="Times New Roman" w:cs="Times New Roman"/>
          <w:b/>
          <w:sz w:val="20"/>
          <w:lang w:val="en-GB"/>
        </w:rPr>
        <w:t xml:space="preserve">igure </w:t>
      </w:r>
      <w:r w:rsidR="002C160E">
        <w:rPr>
          <w:rFonts w:ascii="Times New Roman" w:hAnsi="Times New Roman" w:cs="Times New Roman"/>
          <w:b/>
          <w:sz w:val="20"/>
          <w:lang w:val="en-GB"/>
        </w:rPr>
        <w:t>S</w:t>
      </w:r>
      <w:r w:rsidR="001F2C13" w:rsidRPr="008F3AD5">
        <w:rPr>
          <w:rFonts w:ascii="Times New Roman" w:hAnsi="Times New Roman" w:cs="Times New Roman"/>
          <w:b/>
          <w:sz w:val="20"/>
          <w:lang w:val="en-GB"/>
        </w:rPr>
        <w:t xml:space="preserve">1. Univariate </w:t>
      </w:r>
      <w:r w:rsidR="00EC1305" w:rsidRPr="004235A7">
        <w:rPr>
          <w:rFonts w:ascii="Times New Roman" w:hAnsi="Times New Roman" w:cs="Times New Roman"/>
          <w:b/>
          <w:sz w:val="20"/>
          <w:lang w:val="en-US"/>
        </w:rPr>
        <w:t>analyses</w:t>
      </w:r>
      <w:r w:rsidR="00762332">
        <w:rPr>
          <w:rFonts w:ascii="Times New Roman" w:hAnsi="Times New Roman" w:cs="Times New Roman"/>
          <w:b/>
          <w:sz w:val="20"/>
          <w:lang w:val="en-GB"/>
        </w:rPr>
        <w:t xml:space="preserve"> on mortality and faecal haemoglobin concentration</w:t>
      </w:r>
    </w:p>
    <w:p w:rsidR="001F2C13" w:rsidRPr="00F90537" w:rsidRDefault="00762332" w:rsidP="001F2C13">
      <w:pPr>
        <w:rPr>
          <w:rFonts w:ascii="Times New Roman" w:hAnsi="Times New Roman" w:cs="Times New Roman"/>
          <w:lang w:val="en-GB"/>
        </w:rPr>
      </w:pPr>
      <w:r w:rsidRPr="00762332">
        <w:rPr>
          <w:rFonts w:ascii="Times New Roman" w:hAnsi="Times New Roman" w:cs="Times New Roman"/>
          <w:noProof/>
          <w:lang w:eastAsia="da-DK"/>
        </w:rPr>
        <w:drawing>
          <wp:inline distT="0" distB="0" distL="0" distR="0">
            <wp:extent cx="6120130" cy="7756204"/>
            <wp:effectExtent l="0" t="0" r="0" b="0"/>
            <wp:docPr id="1" name="Billede 1" descr="Z:\Ph.D\Studie 2\BMC_Med\Revision\Univari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h.D\Studie 2\BMC_Med\Revision\Univariat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75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C13" w:rsidRDefault="001F2C13">
      <w:pPr>
        <w:rPr>
          <w:rFonts w:ascii="Times New Roman" w:hAnsi="Times New Roman" w:cs="Times New Roman"/>
          <w:sz w:val="20"/>
          <w:lang w:val="en-GB"/>
        </w:rPr>
      </w:pPr>
      <w:r w:rsidRPr="008F3AD5">
        <w:rPr>
          <w:rFonts w:ascii="Times New Roman" w:hAnsi="Times New Roman" w:cs="Times New Roman"/>
          <w:b/>
          <w:sz w:val="20"/>
          <w:lang w:val="en-GB"/>
        </w:rPr>
        <w:t>Abbreviations:</w:t>
      </w:r>
      <w:r w:rsidRPr="008F3AD5">
        <w:rPr>
          <w:rFonts w:ascii="Times New Roman" w:hAnsi="Times New Roman" w:cs="Times New Roman"/>
          <w:sz w:val="20"/>
          <w:lang w:val="en-GB"/>
        </w:rPr>
        <w:t xml:space="preserve"> HR, Hazard Ratio; CRC, colorectal cancer.</w:t>
      </w:r>
    </w:p>
    <w:p w:rsidR="0070460F" w:rsidRPr="000D4E32" w:rsidRDefault="0070460F" w:rsidP="007B4604">
      <w:pPr>
        <w:pStyle w:val="Almindeligtekst"/>
        <w:rPr>
          <w:lang w:val="en-GB"/>
        </w:rPr>
      </w:pPr>
      <w:r w:rsidRPr="0070460F">
        <w:rPr>
          <w:b/>
          <w:lang w:val="en-GB"/>
        </w:rPr>
        <w:lastRenderedPageBreak/>
        <w:t xml:space="preserve">Supplementary Figure </w:t>
      </w:r>
      <w:r w:rsidR="002C160E">
        <w:rPr>
          <w:b/>
          <w:lang w:val="en-GB"/>
        </w:rPr>
        <w:t>S</w:t>
      </w:r>
      <w:r w:rsidRPr="0070460F">
        <w:rPr>
          <w:b/>
          <w:lang w:val="en-GB"/>
        </w:rPr>
        <w:t>2:</w:t>
      </w:r>
      <w:r>
        <w:rPr>
          <w:lang w:val="en-GB"/>
        </w:rPr>
        <w:t xml:space="preserve"> </w:t>
      </w:r>
      <w:r w:rsidR="002C160E">
        <w:rPr>
          <w:lang w:val="en-GB"/>
        </w:rPr>
        <w:softHyphen/>
      </w:r>
      <w:r w:rsidR="007B4604" w:rsidRPr="007B4604">
        <w:rPr>
          <w:lang w:val="en-GB"/>
        </w:rPr>
        <w:t xml:space="preserve"> </w:t>
      </w:r>
      <w:r w:rsidR="007B4604">
        <w:rPr>
          <w:lang w:val="en-GB"/>
        </w:rPr>
        <w:t>P</w:t>
      </w:r>
      <w:r w:rsidR="007B4604" w:rsidRPr="000D4E32">
        <w:rPr>
          <w:lang w:val="en-GB"/>
        </w:rPr>
        <w:t>redicted hazard ratios using the margins of the multivariate cox-regression on overall survival.</w:t>
      </w:r>
      <w:r w:rsidR="007B4604">
        <w:rPr>
          <w:lang w:val="en-GB"/>
        </w:rPr>
        <w:t xml:space="preserve"> </w:t>
      </w:r>
      <w:r w:rsidRPr="000D4E32">
        <w:rPr>
          <w:lang w:val="en-GB"/>
        </w:rPr>
        <w:t xml:space="preserve">The predicted hazard ratio of each of the f-Hb categories is presented below. Overall, the model confirms that f-Hb does appear to predict all-cause mortality. </w:t>
      </w:r>
    </w:p>
    <w:p w:rsidR="0070460F" w:rsidRPr="000D4E32" w:rsidRDefault="0070460F" w:rsidP="0070460F">
      <w:pPr>
        <w:pStyle w:val="Almindeligtekst"/>
        <w:rPr>
          <w:lang w:val="en-GB"/>
        </w:rPr>
      </w:pPr>
    </w:p>
    <w:p w:rsidR="0070460F" w:rsidRPr="000D4E32" w:rsidRDefault="0070460F" w:rsidP="0070460F">
      <w:pPr>
        <w:pStyle w:val="Almindeligtekst"/>
        <w:rPr>
          <w:lang w:val="en-GB"/>
        </w:rPr>
      </w:pPr>
    </w:p>
    <w:p w:rsidR="0070460F" w:rsidRDefault="002C160E" w:rsidP="0070460F">
      <w:pPr>
        <w:pStyle w:val="Almindeligtekst"/>
        <w:rPr>
          <w:lang w:val="en-GB"/>
        </w:rPr>
      </w:pPr>
      <w:bookmarkStart w:id="0" w:name="_GoBack"/>
      <w:r>
        <w:rPr>
          <w:noProof/>
          <w:lang w:eastAsia="da-DK"/>
        </w:rPr>
        <w:drawing>
          <wp:inline distT="0" distB="0" distL="0" distR="0" wp14:anchorId="5DD482DD" wp14:editId="6067EDBF">
            <wp:extent cx="5791200" cy="70485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0460F" w:rsidRDefault="0070460F" w:rsidP="0070460F"/>
    <w:p w:rsidR="0070460F" w:rsidRPr="008F3AD5" w:rsidRDefault="0070460F">
      <w:pPr>
        <w:rPr>
          <w:rFonts w:ascii="Times New Roman" w:hAnsi="Times New Roman" w:cs="Times New Roman"/>
          <w:sz w:val="20"/>
          <w:lang w:val="en-GB"/>
        </w:rPr>
      </w:pPr>
    </w:p>
    <w:sectPr w:rsidR="0070460F" w:rsidRPr="008F3AD5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28B" w:rsidRDefault="003F228B" w:rsidP="003F228B">
      <w:pPr>
        <w:spacing w:after="0" w:line="240" w:lineRule="auto"/>
      </w:pPr>
      <w:r>
        <w:separator/>
      </w:r>
    </w:p>
  </w:endnote>
  <w:endnote w:type="continuationSeparator" w:id="0">
    <w:p w:rsidR="003F228B" w:rsidRDefault="003F228B" w:rsidP="003F2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5123684"/>
      <w:docPartObj>
        <w:docPartGallery w:val="Page Numbers (Bottom of Page)"/>
        <w:docPartUnique/>
      </w:docPartObj>
    </w:sdtPr>
    <w:sdtEndPr/>
    <w:sdtContent>
      <w:p w:rsidR="003F228B" w:rsidRDefault="003F228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2FB4">
          <w:rPr>
            <w:noProof/>
          </w:rPr>
          <w:t>3</w:t>
        </w:r>
        <w:r>
          <w:fldChar w:fldCharType="end"/>
        </w:r>
      </w:p>
    </w:sdtContent>
  </w:sdt>
  <w:p w:rsidR="003F228B" w:rsidRDefault="003F228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28B" w:rsidRDefault="003F228B" w:rsidP="003F228B">
      <w:pPr>
        <w:spacing w:after="0" w:line="240" w:lineRule="auto"/>
      </w:pPr>
      <w:r>
        <w:separator/>
      </w:r>
    </w:p>
  </w:footnote>
  <w:footnote w:type="continuationSeparator" w:id="0">
    <w:p w:rsidR="003F228B" w:rsidRDefault="003F228B" w:rsidP="003F2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2C1"/>
    <w:rsid w:val="00007776"/>
    <w:rsid w:val="00024F8E"/>
    <w:rsid w:val="00033305"/>
    <w:rsid w:val="0003525A"/>
    <w:rsid w:val="0004217C"/>
    <w:rsid w:val="0005328E"/>
    <w:rsid w:val="00060B9C"/>
    <w:rsid w:val="00064668"/>
    <w:rsid w:val="000705BF"/>
    <w:rsid w:val="0007315D"/>
    <w:rsid w:val="000742FF"/>
    <w:rsid w:val="000760BE"/>
    <w:rsid w:val="000807CC"/>
    <w:rsid w:val="00084880"/>
    <w:rsid w:val="00084A96"/>
    <w:rsid w:val="00091CDE"/>
    <w:rsid w:val="00096152"/>
    <w:rsid w:val="000A0298"/>
    <w:rsid w:val="000A3403"/>
    <w:rsid w:val="000A6B57"/>
    <w:rsid w:val="000A72E5"/>
    <w:rsid w:val="000B3738"/>
    <w:rsid w:val="000B3DBD"/>
    <w:rsid w:val="000B5399"/>
    <w:rsid w:val="000C0B34"/>
    <w:rsid w:val="000C2D06"/>
    <w:rsid w:val="000D1E59"/>
    <w:rsid w:val="000D65B3"/>
    <w:rsid w:val="000E03C9"/>
    <w:rsid w:val="000E222B"/>
    <w:rsid w:val="000E6541"/>
    <w:rsid w:val="001004BF"/>
    <w:rsid w:val="001034FB"/>
    <w:rsid w:val="0010574B"/>
    <w:rsid w:val="00105AE3"/>
    <w:rsid w:val="00112C53"/>
    <w:rsid w:val="001150AF"/>
    <w:rsid w:val="00115A7A"/>
    <w:rsid w:val="00120C12"/>
    <w:rsid w:val="00121DC8"/>
    <w:rsid w:val="00127E0B"/>
    <w:rsid w:val="0013394F"/>
    <w:rsid w:val="00137257"/>
    <w:rsid w:val="001429E9"/>
    <w:rsid w:val="00153957"/>
    <w:rsid w:val="00155A6A"/>
    <w:rsid w:val="00156DF2"/>
    <w:rsid w:val="001634D6"/>
    <w:rsid w:val="00164B54"/>
    <w:rsid w:val="00174AAC"/>
    <w:rsid w:val="00186DF2"/>
    <w:rsid w:val="00197958"/>
    <w:rsid w:val="001A4C54"/>
    <w:rsid w:val="001B5222"/>
    <w:rsid w:val="001C170E"/>
    <w:rsid w:val="001E2730"/>
    <w:rsid w:val="001E279F"/>
    <w:rsid w:val="001E2AF8"/>
    <w:rsid w:val="001E7BF0"/>
    <w:rsid w:val="001F2C13"/>
    <w:rsid w:val="001F5A46"/>
    <w:rsid w:val="001F75AD"/>
    <w:rsid w:val="00200A33"/>
    <w:rsid w:val="00201588"/>
    <w:rsid w:val="00213212"/>
    <w:rsid w:val="00214486"/>
    <w:rsid w:val="00223B21"/>
    <w:rsid w:val="00231511"/>
    <w:rsid w:val="002403DA"/>
    <w:rsid w:val="002418DE"/>
    <w:rsid w:val="002464E2"/>
    <w:rsid w:val="0024690C"/>
    <w:rsid w:val="00247AA1"/>
    <w:rsid w:val="00253FA8"/>
    <w:rsid w:val="002552E8"/>
    <w:rsid w:val="00264730"/>
    <w:rsid w:val="00266A2B"/>
    <w:rsid w:val="00266FCF"/>
    <w:rsid w:val="0027067D"/>
    <w:rsid w:val="00270F6B"/>
    <w:rsid w:val="00273F6A"/>
    <w:rsid w:val="0027633B"/>
    <w:rsid w:val="002922C1"/>
    <w:rsid w:val="00297419"/>
    <w:rsid w:val="002B1B02"/>
    <w:rsid w:val="002B59B7"/>
    <w:rsid w:val="002B6EC8"/>
    <w:rsid w:val="002C160E"/>
    <w:rsid w:val="002C1912"/>
    <w:rsid w:val="002D4806"/>
    <w:rsid w:val="002D7BE4"/>
    <w:rsid w:val="002E2413"/>
    <w:rsid w:val="002E2C3F"/>
    <w:rsid w:val="002E3F4A"/>
    <w:rsid w:val="002F1002"/>
    <w:rsid w:val="003005ED"/>
    <w:rsid w:val="00300DFD"/>
    <w:rsid w:val="00303432"/>
    <w:rsid w:val="003170CB"/>
    <w:rsid w:val="00323D86"/>
    <w:rsid w:val="00335081"/>
    <w:rsid w:val="00337496"/>
    <w:rsid w:val="00341BC8"/>
    <w:rsid w:val="003549E8"/>
    <w:rsid w:val="0035522E"/>
    <w:rsid w:val="00356198"/>
    <w:rsid w:val="0036272D"/>
    <w:rsid w:val="00373590"/>
    <w:rsid w:val="003809B8"/>
    <w:rsid w:val="0038234D"/>
    <w:rsid w:val="00384F34"/>
    <w:rsid w:val="0039043B"/>
    <w:rsid w:val="003930B4"/>
    <w:rsid w:val="003930EB"/>
    <w:rsid w:val="00394EAB"/>
    <w:rsid w:val="003B2C1C"/>
    <w:rsid w:val="003B6034"/>
    <w:rsid w:val="003B67BF"/>
    <w:rsid w:val="003C37C0"/>
    <w:rsid w:val="003C6D09"/>
    <w:rsid w:val="003C75AD"/>
    <w:rsid w:val="003C75AE"/>
    <w:rsid w:val="003E11B2"/>
    <w:rsid w:val="003E1FC7"/>
    <w:rsid w:val="003E56A5"/>
    <w:rsid w:val="003F228B"/>
    <w:rsid w:val="003F2457"/>
    <w:rsid w:val="003F3D99"/>
    <w:rsid w:val="00400CB4"/>
    <w:rsid w:val="00402100"/>
    <w:rsid w:val="00415D1B"/>
    <w:rsid w:val="004235A7"/>
    <w:rsid w:val="004303E4"/>
    <w:rsid w:val="00434B6F"/>
    <w:rsid w:val="00436391"/>
    <w:rsid w:val="00437CF6"/>
    <w:rsid w:val="00441B7D"/>
    <w:rsid w:val="004525B9"/>
    <w:rsid w:val="00453337"/>
    <w:rsid w:val="0045505C"/>
    <w:rsid w:val="004654C8"/>
    <w:rsid w:val="00472325"/>
    <w:rsid w:val="00476144"/>
    <w:rsid w:val="00476D88"/>
    <w:rsid w:val="00482742"/>
    <w:rsid w:val="00487409"/>
    <w:rsid w:val="004908D1"/>
    <w:rsid w:val="004950AF"/>
    <w:rsid w:val="004A0C0B"/>
    <w:rsid w:val="004A1E4E"/>
    <w:rsid w:val="004A5C75"/>
    <w:rsid w:val="004B4478"/>
    <w:rsid w:val="004B453B"/>
    <w:rsid w:val="004C0E90"/>
    <w:rsid w:val="004D09C6"/>
    <w:rsid w:val="004D3CCE"/>
    <w:rsid w:val="004D60E2"/>
    <w:rsid w:val="004D7BE3"/>
    <w:rsid w:val="004F572D"/>
    <w:rsid w:val="004F57C9"/>
    <w:rsid w:val="004F6375"/>
    <w:rsid w:val="004F7250"/>
    <w:rsid w:val="005012C3"/>
    <w:rsid w:val="00501F67"/>
    <w:rsid w:val="00503E8E"/>
    <w:rsid w:val="00507397"/>
    <w:rsid w:val="005074D4"/>
    <w:rsid w:val="00510F5C"/>
    <w:rsid w:val="005262CC"/>
    <w:rsid w:val="00527FBB"/>
    <w:rsid w:val="005326AB"/>
    <w:rsid w:val="00544498"/>
    <w:rsid w:val="005448AE"/>
    <w:rsid w:val="00551A1F"/>
    <w:rsid w:val="005525FA"/>
    <w:rsid w:val="005905A0"/>
    <w:rsid w:val="005915D2"/>
    <w:rsid w:val="00592BB0"/>
    <w:rsid w:val="00595A23"/>
    <w:rsid w:val="0059683C"/>
    <w:rsid w:val="005B32E3"/>
    <w:rsid w:val="005B3455"/>
    <w:rsid w:val="005B35EE"/>
    <w:rsid w:val="005C0A69"/>
    <w:rsid w:val="005D24D7"/>
    <w:rsid w:val="005D35A4"/>
    <w:rsid w:val="005E39CD"/>
    <w:rsid w:val="005E4722"/>
    <w:rsid w:val="005E4C6D"/>
    <w:rsid w:val="005F0E52"/>
    <w:rsid w:val="005F51B6"/>
    <w:rsid w:val="00602E0E"/>
    <w:rsid w:val="00607930"/>
    <w:rsid w:val="00622678"/>
    <w:rsid w:val="00625F84"/>
    <w:rsid w:val="0062760E"/>
    <w:rsid w:val="00632991"/>
    <w:rsid w:val="0064464D"/>
    <w:rsid w:val="00644E02"/>
    <w:rsid w:val="00645C33"/>
    <w:rsid w:val="00652776"/>
    <w:rsid w:val="00661301"/>
    <w:rsid w:val="00663260"/>
    <w:rsid w:val="00695736"/>
    <w:rsid w:val="0069659A"/>
    <w:rsid w:val="006A5106"/>
    <w:rsid w:val="006A534F"/>
    <w:rsid w:val="006B015F"/>
    <w:rsid w:val="006C2A8C"/>
    <w:rsid w:val="006C5B12"/>
    <w:rsid w:val="006D26F1"/>
    <w:rsid w:val="006D3961"/>
    <w:rsid w:val="006D5F49"/>
    <w:rsid w:val="006E56F7"/>
    <w:rsid w:val="006E7D32"/>
    <w:rsid w:val="006F0542"/>
    <w:rsid w:val="006F4A31"/>
    <w:rsid w:val="006F6D38"/>
    <w:rsid w:val="00701083"/>
    <w:rsid w:val="007020F1"/>
    <w:rsid w:val="0070460F"/>
    <w:rsid w:val="00707602"/>
    <w:rsid w:val="007111AB"/>
    <w:rsid w:val="00713FF7"/>
    <w:rsid w:val="007227BA"/>
    <w:rsid w:val="00740BDB"/>
    <w:rsid w:val="00743B5B"/>
    <w:rsid w:val="00747D85"/>
    <w:rsid w:val="00754236"/>
    <w:rsid w:val="00762332"/>
    <w:rsid w:val="007702BD"/>
    <w:rsid w:val="00777C4B"/>
    <w:rsid w:val="00781AC8"/>
    <w:rsid w:val="007854DE"/>
    <w:rsid w:val="00792AA1"/>
    <w:rsid w:val="0079591D"/>
    <w:rsid w:val="00795E83"/>
    <w:rsid w:val="007A0E56"/>
    <w:rsid w:val="007B4604"/>
    <w:rsid w:val="007C23FE"/>
    <w:rsid w:val="007C4423"/>
    <w:rsid w:val="007E37AD"/>
    <w:rsid w:val="007E6C1E"/>
    <w:rsid w:val="007F4CE6"/>
    <w:rsid w:val="008012CD"/>
    <w:rsid w:val="00803043"/>
    <w:rsid w:val="0080310A"/>
    <w:rsid w:val="00810E80"/>
    <w:rsid w:val="008123FA"/>
    <w:rsid w:val="008249EC"/>
    <w:rsid w:val="008350D4"/>
    <w:rsid w:val="00837EEA"/>
    <w:rsid w:val="00840EC1"/>
    <w:rsid w:val="00843711"/>
    <w:rsid w:val="00843C3B"/>
    <w:rsid w:val="008456F5"/>
    <w:rsid w:val="00847B49"/>
    <w:rsid w:val="0085138A"/>
    <w:rsid w:val="00856E1B"/>
    <w:rsid w:val="00866AED"/>
    <w:rsid w:val="008674A5"/>
    <w:rsid w:val="00867E13"/>
    <w:rsid w:val="00882C74"/>
    <w:rsid w:val="008843A3"/>
    <w:rsid w:val="008938BB"/>
    <w:rsid w:val="008A36E4"/>
    <w:rsid w:val="008A68B2"/>
    <w:rsid w:val="008B21AF"/>
    <w:rsid w:val="008B48AE"/>
    <w:rsid w:val="008B54CB"/>
    <w:rsid w:val="008C43D0"/>
    <w:rsid w:val="008D423B"/>
    <w:rsid w:val="008F3AD5"/>
    <w:rsid w:val="008F4854"/>
    <w:rsid w:val="008F50D9"/>
    <w:rsid w:val="00900806"/>
    <w:rsid w:val="00901528"/>
    <w:rsid w:val="00904197"/>
    <w:rsid w:val="00910759"/>
    <w:rsid w:val="00911684"/>
    <w:rsid w:val="00932262"/>
    <w:rsid w:val="00942CB6"/>
    <w:rsid w:val="009453B3"/>
    <w:rsid w:val="00953532"/>
    <w:rsid w:val="00954B25"/>
    <w:rsid w:val="00956631"/>
    <w:rsid w:val="00956BA8"/>
    <w:rsid w:val="00963694"/>
    <w:rsid w:val="00966B9A"/>
    <w:rsid w:val="0097122C"/>
    <w:rsid w:val="00982453"/>
    <w:rsid w:val="00984DF7"/>
    <w:rsid w:val="0098666F"/>
    <w:rsid w:val="00990345"/>
    <w:rsid w:val="009B24F5"/>
    <w:rsid w:val="009B3F8C"/>
    <w:rsid w:val="009C0FAD"/>
    <w:rsid w:val="009C5600"/>
    <w:rsid w:val="009D7B48"/>
    <w:rsid w:val="009F0A74"/>
    <w:rsid w:val="009F2A15"/>
    <w:rsid w:val="009F6C39"/>
    <w:rsid w:val="00A17011"/>
    <w:rsid w:val="00A21854"/>
    <w:rsid w:val="00A26586"/>
    <w:rsid w:val="00A27690"/>
    <w:rsid w:val="00A27937"/>
    <w:rsid w:val="00A27D5C"/>
    <w:rsid w:val="00A30456"/>
    <w:rsid w:val="00A35FE6"/>
    <w:rsid w:val="00A37DFD"/>
    <w:rsid w:val="00A4062D"/>
    <w:rsid w:val="00A40824"/>
    <w:rsid w:val="00A45DC5"/>
    <w:rsid w:val="00A5607A"/>
    <w:rsid w:val="00A56BD9"/>
    <w:rsid w:val="00A632AF"/>
    <w:rsid w:val="00A73788"/>
    <w:rsid w:val="00A75A95"/>
    <w:rsid w:val="00A76B6A"/>
    <w:rsid w:val="00A87804"/>
    <w:rsid w:val="00A87D53"/>
    <w:rsid w:val="00A94206"/>
    <w:rsid w:val="00A963E4"/>
    <w:rsid w:val="00AA0585"/>
    <w:rsid w:val="00AA5ECC"/>
    <w:rsid w:val="00AB4FE0"/>
    <w:rsid w:val="00AB617C"/>
    <w:rsid w:val="00AB69DC"/>
    <w:rsid w:val="00AB7C58"/>
    <w:rsid w:val="00AC79E8"/>
    <w:rsid w:val="00AE10D0"/>
    <w:rsid w:val="00AE20FA"/>
    <w:rsid w:val="00AE3109"/>
    <w:rsid w:val="00AE4F42"/>
    <w:rsid w:val="00AF0C41"/>
    <w:rsid w:val="00AF5778"/>
    <w:rsid w:val="00B05089"/>
    <w:rsid w:val="00B12E31"/>
    <w:rsid w:val="00B13B85"/>
    <w:rsid w:val="00B218C1"/>
    <w:rsid w:val="00B23651"/>
    <w:rsid w:val="00B3537C"/>
    <w:rsid w:val="00B424F6"/>
    <w:rsid w:val="00B50E91"/>
    <w:rsid w:val="00B56D17"/>
    <w:rsid w:val="00B57B1E"/>
    <w:rsid w:val="00B65D38"/>
    <w:rsid w:val="00B82D30"/>
    <w:rsid w:val="00B8312C"/>
    <w:rsid w:val="00B87268"/>
    <w:rsid w:val="00B9026E"/>
    <w:rsid w:val="00BA1805"/>
    <w:rsid w:val="00BA2B00"/>
    <w:rsid w:val="00BA3179"/>
    <w:rsid w:val="00BB47E9"/>
    <w:rsid w:val="00BB72A4"/>
    <w:rsid w:val="00BD3224"/>
    <w:rsid w:val="00BD3CD9"/>
    <w:rsid w:val="00BE209E"/>
    <w:rsid w:val="00BF066A"/>
    <w:rsid w:val="00BF19B8"/>
    <w:rsid w:val="00BF5CEE"/>
    <w:rsid w:val="00C02C30"/>
    <w:rsid w:val="00C03A9A"/>
    <w:rsid w:val="00C07364"/>
    <w:rsid w:val="00C12C66"/>
    <w:rsid w:val="00C20807"/>
    <w:rsid w:val="00C268B9"/>
    <w:rsid w:val="00C27775"/>
    <w:rsid w:val="00C44A66"/>
    <w:rsid w:val="00C4720A"/>
    <w:rsid w:val="00C7210E"/>
    <w:rsid w:val="00C759EE"/>
    <w:rsid w:val="00C93175"/>
    <w:rsid w:val="00C939F5"/>
    <w:rsid w:val="00C94334"/>
    <w:rsid w:val="00CA1C4D"/>
    <w:rsid w:val="00CA425F"/>
    <w:rsid w:val="00CA5623"/>
    <w:rsid w:val="00CB6BCA"/>
    <w:rsid w:val="00CB6CF1"/>
    <w:rsid w:val="00CC2823"/>
    <w:rsid w:val="00CC2EDF"/>
    <w:rsid w:val="00CD0927"/>
    <w:rsid w:val="00CD5C03"/>
    <w:rsid w:val="00CD7EC7"/>
    <w:rsid w:val="00CF2F73"/>
    <w:rsid w:val="00CF3124"/>
    <w:rsid w:val="00CF3769"/>
    <w:rsid w:val="00D05D45"/>
    <w:rsid w:val="00D1030B"/>
    <w:rsid w:val="00D10E29"/>
    <w:rsid w:val="00D1324E"/>
    <w:rsid w:val="00D24AF2"/>
    <w:rsid w:val="00D3562E"/>
    <w:rsid w:val="00D41E2E"/>
    <w:rsid w:val="00D41EC2"/>
    <w:rsid w:val="00D43794"/>
    <w:rsid w:val="00D509F4"/>
    <w:rsid w:val="00D50D59"/>
    <w:rsid w:val="00D51990"/>
    <w:rsid w:val="00D616AE"/>
    <w:rsid w:val="00D63976"/>
    <w:rsid w:val="00D71DEF"/>
    <w:rsid w:val="00D740EE"/>
    <w:rsid w:val="00D903A5"/>
    <w:rsid w:val="00D92748"/>
    <w:rsid w:val="00DA244A"/>
    <w:rsid w:val="00DA2608"/>
    <w:rsid w:val="00DA6206"/>
    <w:rsid w:val="00DA6A65"/>
    <w:rsid w:val="00DB2AA4"/>
    <w:rsid w:val="00DB49E6"/>
    <w:rsid w:val="00DC06B6"/>
    <w:rsid w:val="00DD4D8A"/>
    <w:rsid w:val="00DD7174"/>
    <w:rsid w:val="00DE6771"/>
    <w:rsid w:val="00DF14F9"/>
    <w:rsid w:val="00DF735E"/>
    <w:rsid w:val="00E14C41"/>
    <w:rsid w:val="00E209BD"/>
    <w:rsid w:val="00E23FE2"/>
    <w:rsid w:val="00E26A02"/>
    <w:rsid w:val="00E27476"/>
    <w:rsid w:val="00E275B2"/>
    <w:rsid w:val="00E27CDD"/>
    <w:rsid w:val="00E32FB4"/>
    <w:rsid w:val="00E37207"/>
    <w:rsid w:val="00E37450"/>
    <w:rsid w:val="00E40BA8"/>
    <w:rsid w:val="00E527A9"/>
    <w:rsid w:val="00E71A52"/>
    <w:rsid w:val="00E804C9"/>
    <w:rsid w:val="00E84689"/>
    <w:rsid w:val="00E84B2E"/>
    <w:rsid w:val="00E92398"/>
    <w:rsid w:val="00EA0DE4"/>
    <w:rsid w:val="00EA188F"/>
    <w:rsid w:val="00EA6B9B"/>
    <w:rsid w:val="00EB094B"/>
    <w:rsid w:val="00EC1305"/>
    <w:rsid w:val="00ED08E9"/>
    <w:rsid w:val="00ED1C90"/>
    <w:rsid w:val="00ED4A72"/>
    <w:rsid w:val="00ED5867"/>
    <w:rsid w:val="00EF12AC"/>
    <w:rsid w:val="00EF7207"/>
    <w:rsid w:val="00EF75EC"/>
    <w:rsid w:val="00F0096B"/>
    <w:rsid w:val="00F24109"/>
    <w:rsid w:val="00F24CAA"/>
    <w:rsid w:val="00F3585A"/>
    <w:rsid w:val="00F410BA"/>
    <w:rsid w:val="00F41BCC"/>
    <w:rsid w:val="00F4426E"/>
    <w:rsid w:val="00F56CA8"/>
    <w:rsid w:val="00F72CF3"/>
    <w:rsid w:val="00F745F6"/>
    <w:rsid w:val="00F76738"/>
    <w:rsid w:val="00F77911"/>
    <w:rsid w:val="00F90537"/>
    <w:rsid w:val="00F93A6C"/>
    <w:rsid w:val="00FA0FF4"/>
    <w:rsid w:val="00FA51C1"/>
    <w:rsid w:val="00FB0C7A"/>
    <w:rsid w:val="00FB5445"/>
    <w:rsid w:val="00FE425D"/>
    <w:rsid w:val="00FE61D6"/>
    <w:rsid w:val="00FF57DC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145861-78B2-4156-B6A5-2DEC9437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qFormat/>
    <w:rsid w:val="001F75AD"/>
    <w:pPr>
      <w:pBdr>
        <w:top w:val="single" w:sz="24" w:space="0" w:color="A8D08D" w:themeColor="accent6" w:themeTint="99"/>
        <w:left w:val="single" w:sz="24" w:space="0" w:color="A8D08D" w:themeColor="accent6" w:themeTint="99"/>
        <w:bottom w:val="single" w:sz="24" w:space="0" w:color="A8D08D" w:themeColor="accent6" w:themeTint="99"/>
        <w:right w:val="single" w:sz="24" w:space="0" w:color="A8D08D" w:themeColor="accent6" w:themeTint="99"/>
      </w:pBdr>
      <w:shd w:val="clear" w:color="auto" w:fill="A8D08D" w:themeFill="accent6" w:themeFillTint="99"/>
      <w:spacing w:before="100" w:after="0" w:line="276" w:lineRule="auto"/>
      <w:outlineLvl w:val="0"/>
    </w:pPr>
    <w:rPr>
      <w:b/>
      <w:caps/>
      <w:spacing w:val="15"/>
      <w:sz w:val="26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D1E59"/>
    <w:pPr>
      <w:pBdr>
        <w:top w:val="single" w:sz="24" w:space="0" w:color="E2EFD9" w:themeColor="accent6" w:themeTint="33"/>
        <w:left w:val="single" w:sz="24" w:space="0" w:color="E2EFD9" w:themeColor="accent6" w:themeTint="33"/>
        <w:bottom w:val="single" w:sz="24" w:space="0" w:color="E2EFD9" w:themeColor="accent6" w:themeTint="33"/>
        <w:right w:val="single" w:sz="24" w:space="0" w:color="E2EFD9" w:themeColor="accent6" w:themeTint="33"/>
      </w:pBdr>
      <w:shd w:val="clear" w:color="auto" w:fill="E2EFD9" w:themeFill="accent6" w:themeFillTint="33"/>
      <w:spacing w:before="100" w:after="0" w:line="276" w:lineRule="auto"/>
      <w:outlineLvl w:val="1"/>
    </w:pPr>
    <w:rPr>
      <w:b/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F5CEE"/>
    <w:pPr>
      <w:spacing w:before="300" w:after="0" w:line="276" w:lineRule="auto"/>
      <w:outlineLvl w:val="2"/>
    </w:pPr>
    <w:rPr>
      <w:b/>
      <w:caps/>
      <w:spacing w:val="15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B21AF"/>
    <w:pPr>
      <w:pBdr>
        <w:top w:val="dotted" w:sz="6" w:space="2" w:color="5B9BD5" w:themeColor="accent1"/>
      </w:pBdr>
      <w:spacing w:before="200" w:after="0" w:line="276" w:lineRule="auto"/>
      <w:outlineLvl w:val="3"/>
    </w:pPr>
    <w:rPr>
      <w:caps/>
      <w:spacing w:val="1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8B21AF"/>
    <w:rPr>
      <w:caps/>
      <w:spacing w:val="10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F5CEE"/>
    <w:rPr>
      <w:b/>
      <w:caps/>
      <w:spacing w:val="15"/>
    </w:rPr>
  </w:style>
  <w:style w:type="character" w:customStyle="1" w:styleId="Overskrift1Tegn">
    <w:name w:val="Overskrift 1 Tegn"/>
    <w:basedOn w:val="Standardskrifttypeiafsnit"/>
    <w:link w:val="Overskrift1"/>
    <w:rsid w:val="001F75AD"/>
    <w:rPr>
      <w:b/>
      <w:caps/>
      <w:spacing w:val="15"/>
      <w:sz w:val="26"/>
      <w:shd w:val="clear" w:color="auto" w:fill="A8D08D" w:themeFill="accent6" w:themeFillTint="99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D1E59"/>
    <w:rPr>
      <w:b/>
      <w:caps/>
      <w:spacing w:val="15"/>
      <w:shd w:val="clear" w:color="auto" w:fill="E2EFD9" w:themeFill="accent6" w:themeFillTint="33"/>
    </w:rPr>
  </w:style>
  <w:style w:type="table" w:styleId="Listetabel3-farve6">
    <w:name w:val="List Table 3 Accent 6"/>
    <w:basedOn w:val="Tabel-Normal"/>
    <w:uiPriority w:val="48"/>
    <w:rsid w:val="00CD0927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6" w:space="0" w:color="70AD47" w:themeColor="accent6"/>
        <w:insideV w:val="single" w:sz="6" w:space="0" w:color="70AD47" w:themeColor="accent6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shd w:val="clear" w:color="auto" w:fill="A8D08D" w:themeFill="accent6" w:themeFillTint="99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-Gitter">
    <w:name w:val="Table Grid"/>
    <w:basedOn w:val="Tabel-Normal"/>
    <w:uiPriority w:val="39"/>
    <w:rsid w:val="001F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F905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2E74B5" w:themeColor="accent1" w:themeShade="BF"/>
      <w:spacing w:val="0"/>
      <w:sz w:val="32"/>
      <w:szCs w:val="32"/>
      <w:lang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F90537"/>
    <w:pPr>
      <w:spacing w:after="100"/>
      <w:ind w:left="440"/>
    </w:pPr>
  </w:style>
  <w:style w:type="character" w:styleId="Hyperlink">
    <w:name w:val="Hyperlink"/>
    <w:basedOn w:val="Standardskrifttypeiafsnit"/>
    <w:uiPriority w:val="99"/>
    <w:unhideWhenUsed/>
    <w:rsid w:val="00F90537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3F22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F228B"/>
  </w:style>
  <w:style w:type="paragraph" w:styleId="Sidefod">
    <w:name w:val="footer"/>
    <w:basedOn w:val="Normal"/>
    <w:link w:val="SidefodTegn"/>
    <w:uiPriority w:val="99"/>
    <w:unhideWhenUsed/>
    <w:rsid w:val="003F22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F228B"/>
  </w:style>
  <w:style w:type="paragraph" w:styleId="Almindeligtekst">
    <w:name w:val="Plain Text"/>
    <w:basedOn w:val="Normal"/>
    <w:link w:val="AlmindeligtekstTegn"/>
    <w:uiPriority w:val="99"/>
    <w:unhideWhenUsed/>
    <w:rsid w:val="0070460F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70460F"/>
    <w:rPr>
      <w:rFonts w:ascii="Calibri" w:hAnsi="Calibri"/>
      <w:szCs w:val="21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04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046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23FE5-78F8-4BE8-B160-2A902C857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1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Kaalby Møller</dc:creator>
  <cp:keywords/>
  <dc:description/>
  <cp:lastModifiedBy>Ulrik Deding</cp:lastModifiedBy>
  <cp:revision>5</cp:revision>
  <dcterms:created xsi:type="dcterms:W3CDTF">2022-12-19T11:40:00Z</dcterms:created>
  <dcterms:modified xsi:type="dcterms:W3CDTF">2023-01-09T10:12:00Z</dcterms:modified>
</cp:coreProperties>
</file>